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197BA" w14:textId="77777777" w:rsidR="00625E79" w:rsidRPr="003629DB" w:rsidRDefault="00625E79" w:rsidP="00625E79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noProof/>
          <w:lang w:eastAsia="sv-SE"/>
        </w:rPr>
        <w:drawing>
          <wp:inline distT="0" distB="0" distL="0" distR="0" wp14:anchorId="28FD6F5E" wp14:editId="1DA6320E">
            <wp:extent cx="5753100" cy="6070600"/>
            <wp:effectExtent l="0" t="0" r="12700" b="0"/>
            <wp:docPr id="1" name="Bildobjekt 1" descr="SAV Multi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AV Multi new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07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6A259" w14:textId="77777777" w:rsidR="00625E79" w:rsidRPr="003629DB" w:rsidRDefault="00625E79" w:rsidP="00625E79">
      <w:pPr>
        <w:spacing w:line="480" w:lineRule="auto"/>
        <w:rPr>
          <w:rFonts w:ascii="Cambria" w:eastAsiaTheme="minorHAnsi" w:hAnsi="Cambria"/>
          <w:sz w:val="22"/>
          <w:szCs w:val="22"/>
          <w:lang w:val="en-US" w:eastAsia="en-US"/>
        </w:rPr>
      </w:pPr>
      <w:bookmarkStart w:id="0" w:name="OLE_LINK1"/>
      <w:r w:rsidRPr="003629DB">
        <w:rPr>
          <w:rFonts w:ascii="Cambria" w:hAnsi="Cambria"/>
          <w:lang w:val="en-US"/>
        </w:rPr>
        <w:t xml:space="preserve">Supplementary Figure S1. Measured intensities of peptides from target proteins from multiplexed captures in the streptavidin format. </w:t>
      </w:r>
      <w:bookmarkEnd w:id="0"/>
    </w:p>
    <w:p w14:paraId="2E4EF9C3" w14:textId="77777777" w:rsidR="00625E79" w:rsidRPr="003629DB" w:rsidRDefault="00625E79" w:rsidP="00625E79">
      <w:pPr>
        <w:spacing w:line="480" w:lineRule="auto"/>
        <w:rPr>
          <w:rFonts w:ascii="Cambria" w:hAnsi="Cambria"/>
          <w:lang w:val="en-US"/>
        </w:rPr>
      </w:pPr>
    </w:p>
    <w:p w14:paraId="26D087FB" w14:textId="77777777" w:rsidR="00E56EC6" w:rsidRPr="00625E79" w:rsidRDefault="00E56EC6">
      <w:pPr>
        <w:rPr>
          <w:lang w:val="en-US"/>
        </w:rPr>
      </w:pPr>
      <w:bookmarkStart w:id="1" w:name="_GoBack"/>
      <w:bookmarkEnd w:id="1"/>
    </w:p>
    <w:sectPr w:rsidR="00E56EC6" w:rsidRPr="00625E79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E79"/>
    <w:rsid w:val="002162A5"/>
    <w:rsid w:val="00625E79"/>
    <w:rsid w:val="00971D32"/>
    <w:rsid w:val="00D461BA"/>
    <w:rsid w:val="00E5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CB00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5E79"/>
    <w:rPr>
      <w:rFonts w:eastAsiaTheme="minorEastAsia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7</Characters>
  <Application>Microsoft Macintosh Word</Application>
  <DocSecurity>0</DocSecurity>
  <Lines>1</Lines>
  <Paragraphs>1</Paragraphs>
  <ScaleCrop>false</ScaleCrop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1</cp:revision>
  <dcterms:created xsi:type="dcterms:W3CDTF">2017-12-07T15:01:00Z</dcterms:created>
  <dcterms:modified xsi:type="dcterms:W3CDTF">2017-12-07T15:02:00Z</dcterms:modified>
</cp:coreProperties>
</file>